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4BF78" w14:textId="5271C7C5" w:rsidR="00A06973" w:rsidRDefault="00B35A49" w:rsidP="00B2220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b/>
          <w:lang w:val="en-US"/>
        </w:rPr>
      </w:pPr>
      <w:r w:rsidRPr="008827CF">
        <w:rPr>
          <w:b/>
          <w:lang w:val="en-US"/>
        </w:rPr>
        <w:t>S4</w:t>
      </w:r>
      <w:r>
        <w:rPr>
          <w:b/>
          <w:lang w:val="en-US"/>
        </w:rPr>
        <w:t xml:space="preserve"> </w:t>
      </w:r>
      <w:r w:rsidR="00A06973" w:rsidRPr="008827CF">
        <w:rPr>
          <w:b/>
          <w:lang w:val="en-US"/>
        </w:rPr>
        <w:t>Table</w:t>
      </w:r>
      <w:r w:rsidR="00E952CC">
        <w:rPr>
          <w:b/>
          <w:lang w:val="en-US"/>
        </w:rPr>
        <w:t>:</w:t>
      </w:r>
      <w:r w:rsidR="00A06973">
        <w:rPr>
          <w:lang w:val="en-US"/>
        </w:rPr>
        <w:t xml:space="preserve"> </w:t>
      </w:r>
      <w:r w:rsidR="00A06973">
        <w:rPr>
          <w:b/>
          <w:lang w:val="en-US"/>
        </w:rPr>
        <w:t>Exposure to levamisole assay statistics.</w:t>
      </w:r>
    </w:p>
    <w:p w14:paraId="73623163" w14:textId="2547B455" w:rsidR="00A06973" w:rsidRPr="00440D49" w:rsidRDefault="00B22209" w:rsidP="00A069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>
        <w:rPr>
          <w:lang w:val="en-US"/>
        </w:rPr>
        <w:t xml:space="preserve">Accompanies Fig. 4. </w:t>
      </w:r>
      <w:r w:rsidR="00A06973" w:rsidRPr="00440D49">
        <w:rPr>
          <w:lang w:val="en-US"/>
        </w:rPr>
        <w:t xml:space="preserve">p-values are from </w:t>
      </w:r>
      <w:r w:rsidR="00A06973">
        <w:rPr>
          <w:lang w:val="en-US"/>
        </w:rPr>
        <w:t>two-way ANOVA</w:t>
      </w:r>
      <w:r w:rsidR="001B0719">
        <w:rPr>
          <w:lang w:val="en-US"/>
        </w:rPr>
        <w:t xml:space="preserve"> with </w:t>
      </w:r>
      <w:proofErr w:type="spellStart"/>
      <w:r w:rsidR="001B0719">
        <w:rPr>
          <w:lang w:val="en-US"/>
        </w:rPr>
        <w:t>Bonferroni</w:t>
      </w:r>
      <w:proofErr w:type="spellEnd"/>
      <w:r w:rsidR="001B0719">
        <w:rPr>
          <w:lang w:val="en-US"/>
        </w:rPr>
        <w:t xml:space="preserve"> post-test</w:t>
      </w:r>
      <w:r w:rsidR="00A06973" w:rsidRPr="00440D49">
        <w:rPr>
          <w:lang w:val="en-US"/>
        </w:rPr>
        <w:t>.</w:t>
      </w:r>
      <w:r w:rsidR="001B0719">
        <w:rPr>
          <w:lang w:val="en-US"/>
        </w:rPr>
        <w:t xml:space="preserve"> </w:t>
      </w:r>
      <w:r w:rsidR="00C26B12">
        <w:rPr>
          <w:lang w:val="en-US"/>
        </w:rPr>
        <w:t>Data shown is combined from 5 independent experiments, each comprising 11-12 worms per strain</w:t>
      </w:r>
      <w:r w:rsidR="001424AD">
        <w:rPr>
          <w:lang w:val="en-US"/>
        </w:rPr>
        <w:t>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92"/>
        <w:gridCol w:w="1292"/>
      </w:tblGrid>
      <w:tr w:rsidR="001B0719" w:rsidRPr="00862140" w14:paraId="467CDFE8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29563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ackgrou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DE3E7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amisole</w:t>
            </w:r>
            <w:proofErr w:type="spellEnd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[</w:t>
            </w:r>
            <w:proofErr w:type="spellStart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M</w:t>
            </w:r>
            <w:proofErr w:type="spellEnd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0F796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B14F5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3D9E2B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7E977C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-Value</w:t>
            </w:r>
          </w:p>
          <w:p w14:paraId="42A4711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vs. 0 </w:t>
            </w:r>
            <w:proofErr w:type="spellStart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99480B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-Value</w:t>
            </w:r>
          </w:p>
          <w:p w14:paraId="111AA6C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</w:t>
            </w: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s. 0.5 </w:t>
            </w:r>
            <w:proofErr w:type="spellStart"/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M</w:t>
            </w:r>
            <w:proofErr w:type="spellEnd"/>
          </w:p>
        </w:tc>
      </w:tr>
      <w:tr w:rsidR="001B0719" w:rsidRPr="00862140" w14:paraId="07C2454F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3FA6A94A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B945D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B9074C" w14:textId="1440E270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59BF74" w14:textId="41081A6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12C4F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B1B334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D8B658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015D8A7D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42E99EB2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79F8F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500D11" w14:textId="26773B3C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122502" w14:textId="6AF1DD83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22A3C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DF1F24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5E806E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1E117786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7C968438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5B5BF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E50A33" w14:textId="3569289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C501B8" w14:textId="4F6332F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DFDCB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8232F6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8DE2A8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1B0719" w:rsidRPr="00862140" w14:paraId="31B4353B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1F230F4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0E924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0D9192" w14:textId="5225220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964C3A" w14:textId="753B07A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F7442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4FD97E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FB8702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22358FC3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696AEBD4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E6043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3CE13D" w14:textId="0369485D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99B587" w14:textId="086893C6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D5EA1C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832DDC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98303C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51B7A6AD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7BD8FFD5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DB7FF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C93505" w14:textId="3F1AD701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03D82F" w14:textId="24339933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8954F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08D9C6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3B56A3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</w:tbl>
    <w:p w14:paraId="222033C2" w14:textId="2B4EB3F5" w:rsidR="00163E14" w:rsidRPr="000E1003" w:rsidRDefault="00163E14" w:rsidP="00A06973"/>
    <w:p w14:paraId="32659D29" w14:textId="06B3178B" w:rsidR="00755DF0" w:rsidRDefault="00755DF0">
      <w:pPr>
        <w:sectPr w:rsidR="00755DF0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245848F5" w14:textId="721B003E" w:rsidR="00F60D33" w:rsidRPr="002249CC" w:rsidRDefault="00F60D33" w:rsidP="0010450B">
      <w:pPr>
        <w:rPr>
          <w:b/>
          <w:lang w:val="en-GB"/>
        </w:rPr>
      </w:pPr>
    </w:p>
    <w:sectPr w:rsidR="00F60D33" w:rsidRPr="002249CC" w:rsidSect="0010450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4CBB3" w14:textId="77777777" w:rsidR="001F00DE" w:rsidRDefault="001F00DE" w:rsidP="001A35EE">
      <w:pPr>
        <w:spacing w:after="0" w:line="240" w:lineRule="auto"/>
      </w:pPr>
      <w:r>
        <w:separator/>
      </w:r>
    </w:p>
  </w:endnote>
  <w:endnote w:type="continuationSeparator" w:id="0">
    <w:p w14:paraId="55FB4D60" w14:textId="77777777" w:rsidR="001F00DE" w:rsidRDefault="001F00DE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7444DD12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50B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DBFD2E" w14:textId="77777777" w:rsidR="001F00DE" w:rsidRDefault="001F00DE" w:rsidP="001A35EE">
      <w:pPr>
        <w:spacing w:after="0" w:line="240" w:lineRule="auto"/>
      </w:pPr>
      <w:r>
        <w:separator/>
      </w:r>
    </w:p>
  </w:footnote>
  <w:footnote w:type="continuationSeparator" w:id="0">
    <w:p w14:paraId="65681469" w14:textId="77777777" w:rsidR="001F00DE" w:rsidRDefault="001F00DE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0450B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5BF6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00DE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57D0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26E3"/>
    <w:rsid w:val="00336D73"/>
    <w:rsid w:val="003415FB"/>
    <w:rsid w:val="00343365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416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26D5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065C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01FD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5EE64D-28AF-4836-93D3-66D955E4F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7-30T14:05:00Z</cp:lastPrinted>
  <dcterms:created xsi:type="dcterms:W3CDTF">2019-07-30T14:16:00Z</dcterms:created>
  <dcterms:modified xsi:type="dcterms:W3CDTF">2019-07-3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